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D6EEC4" w14:textId="5D8AC1EF" w:rsidR="004A22E6" w:rsidRDefault="004A22E6" w:rsidP="004A22E6">
      <w:pPr>
        <w:spacing w:after="0" w:line="24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DA56C1">
        <w:rPr>
          <w:rFonts w:ascii="Times New Roman" w:hAnsi="Times New Roman"/>
          <w:b/>
          <w:sz w:val="24"/>
          <w:szCs w:val="24"/>
        </w:rPr>
        <w:t xml:space="preserve">Table </w:t>
      </w:r>
      <w:r w:rsidR="00FA6298">
        <w:rPr>
          <w:rFonts w:ascii="Times New Roman" w:hAnsi="Times New Roman"/>
          <w:b/>
          <w:sz w:val="24"/>
          <w:szCs w:val="24"/>
        </w:rPr>
        <w:t>S1</w:t>
      </w:r>
      <w:r w:rsidRPr="00DA56C1">
        <w:rPr>
          <w:rFonts w:ascii="Times New Roman" w:hAnsi="Times New Roman"/>
          <w:b/>
          <w:sz w:val="24"/>
          <w:szCs w:val="24"/>
        </w:rPr>
        <w:t>.</w:t>
      </w:r>
      <w:r w:rsidRPr="004860F8">
        <w:rPr>
          <w:rFonts w:ascii="Times New Roman" w:hAnsi="Times New Roman"/>
          <w:b/>
          <w:sz w:val="24"/>
          <w:szCs w:val="24"/>
        </w:rPr>
        <w:t xml:space="preserve"> </w:t>
      </w:r>
      <w:r w:rsidRPr="004860F8">
        <w:rPr>
          <w:rFonts w:ascii="Times New Roman" w:hAnsi="Times New Roman"/>
          <w:sz w:val="24"/>
          <w:szCs w:val="24"/>
        </w:rPr>
        <w:t>PCR primers used in this study</w:t>
      </w:r>
    </w:p>
    <w:p w14:paraId="1B92B9D6" w14:textId="77777777" w:rsidR="00F95DF1" w:rsidRDefault="00F95DF1" w:rsidP="004A22E6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1362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42"/>
        <w:gridCol w:w="1323"/>
        <w:gridCol w:w="4205"/>
        <w:gridCol w:w="850"/>
        <w:gridCol w:w="1070"/>
        <w:gridCol w:w="750"/>
        <w:gridCol w:w="1245"/>
        <w:gridCol w:w="763"/>
        <w:gridCol w:w="1275"/>
      </w:tblGrid>
      <w:tr w:rsidR="00F95DF1" w:rsidRPr="00F95DF1" w14:paraId="405E9862" w14:textId="77777777" w:rsidTr="00CA6551">
        <w:trPr>
          <w:trHeight w:val="170"/>
        </w:trPr>
        <w:tc>
          <w:tcPr>
            <w:tcW w:w="21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EFF80B" w14:textId="77777777" w:rsidR="00F95DF1" w:rsidRPr="00F95DF1" w:rsidRDefault="00F95DF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Target taxon</w:t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 xml:space="preserve"> </w:t>
            </w: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/species tested</w:t>
            </w:r>
          </w:p>
        </w:tc>
        <w:tc>
          <w:tcPr>
            <w:tcW w:w="13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0BABC5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Primer set</w:t>
            </w:r>
          </w:p>
        </w:tc>
        <w:tc>
          <w:tcPr>
            <w:tcW w:w="42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C95C04" w14:textId="77777777" w:rsidR="00F95DF1" w:rsidRPr="00F95DF1" w:rsidRDefault="00F95DF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Primer sequences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DBC8D0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proofErr w:type="gramStart"/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length</w:t>
            </w:r>
            <w:proofErr w:type="gramEnd"/>
          </w:p>
        </w:tc>
        <w:tc>
          <w:tcPr>
            <w:tcW w:w="10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B3B8B8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proofErr w:type="spellStart"/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A_Temp</w:t>
            </w:r>
            <w:proofErr w:type="spellEnd"/>
          </w:p>
        </w:tc>
        <w:tc>
          <w:tcPr>
            <w:tcW w:w="7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C2268F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GC%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4E333C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proofErr w:type="spellStart"/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Amplicon</w:t>
            </w:r>
            <w:proofErr w:type="spellEnd"/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 xml:space="preserve"> size</w:t>
            </w: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10653A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proofErr w:type="spellStart"/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Effici</w:t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-</w:t>
            </w: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ency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9085982" w14:textId="77777777" w:rsidR="00F95DF1" w:rsidRPr="00F95DF1" w:rsidRDefault="00F95DF1" w:rsidP="00CA6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Source of primer</w:t>
            </w:r>
          </w:p>
        </w:tc>
      </w:tr>
      <w:tr w:rsidR="00F95DF1" w:rsidRPr="00F95DF1" w14:paraId="650D6444" w14:textId="77777777" w:rsidTr="00CA6551">
        <w:trPr>
          <w:trHeight w:val="170"/>
        </w:trPr>
        <w:tc>
          <w:tcPr>
            <w:tcW w:w="21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08BE5F" w14:textId="77777777" w:rsidR="00F95DF1" w:rsidRPr="00F95DF1" w:rsidRDefault="00F95DF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Domain bacteri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C0306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341-357F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CE613" w14:textId="77777777" w:rsidR="00F95DF1" w:rsidRPr="00F95DF1" w:rsidRDefault="00F95DF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  <w:t>CCTACGGGAGGCAGC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3727F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C34E6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55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62F53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70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25FD6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18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38909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2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CCCE25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instrText xml:space="preserve"> ADDIN EN.CITE &lt;EndNote&gt;&lt;Cite&gt;&lt;Author&gt;Muyzer&lt;/Author&gt;&lt;Year&gt;1993&lt;/Year&gt;&lt;RecNum&gt;2292&lt;/RecNum&gt;&lt;DisplayText&gt;(Muyzer et al., 1993)&lt;/DisplayText&gt;&lt;record&gt;&lt;rec-number&gt;2292&lt;/rec-number&gt;&lt;foreign-keys&gt;&lt;key app="EN" db-id="9tvw99xvjtw9r6e52ph5tz0pp0rt2vdtr2xd" timestamp="1331226275"&gt;2292&lt;/key&gt;&lt;/foreign-keys&gt;&lt;ref-type name="Journal Article"&gt;17&lt;/ref-type&gt;&lt;contributors&gt;&lt;authors&gt;&lt;author&gt;Muyzer, G.&lt;/author&gt;&lt;author&gt;de Waal, E. C.&lt;/author&gt;&lt;author&gt;Uitterlinden, A. G.&lt;/author&gt;&lt;/authors&gt;&lt;/contributors&gt;&lt;titles&gt;&lt;title&gt;Profiling of complex microbial populations by denaturing gradient gel electrophoresis analysis of polymerase chain reaction-amplified genes coding for 16S rRNA&lt;/title&gt;&lt;secondary-title&gt;Appl. Environ. Microbiol.&lt;/secondary-title&gt;&lt;/titles&gt;&lt;periodical&gt;&lt;full-title&gt;Appl. Environ. Microbiol.&lt;/full-title&gt;&lt;/periodical&gt;&lt;pages&gt;695-700&lt;/pages&gt;&lt;volume&gt;59&lt;/volume&gt;&lt;number&gt;3&lt;/number&gt;&lt;dates&gt;&lt;year&gt;1993&lt;/year&gt;&lt;pub-dates&gt;&lt;date&gt;March 1, 1993&lt;/date&gt;&lt;/pub-dates&gt;&lt;/dates&gt;&lt;urls&gt;&lt;related-urls&gt;&lt;url&gt;http://aem.asm.org/cgi/content/abstract/59/3/695 &lt;/url&gt;&lt;/related-urls&gt;&lt;/urls&gt;&lt;/record&gt;&lt;/Cite&gt;&lt;/EndNote&gt;</w:instrText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D0D0D"/>
                <w:sz w:val="24"/>
                <w:szCs w:val="24"/>
                <w:lang w:eastAsia="en-US"/>
              </w:rPr>
              <w:t>(Muyzer et al., 1993)</w:t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F95DF1" w:rsidRPr="00F95DF1" w14:paraId="1D71E241" w14:textId="77777777" w:rsidTr="00CA6551">
        <w:trPr>
          <w:trHeight w:val="170"/>
        </w:trPr>
        <w:tc>
          <w:tcPr>
            <w:tcW w:w="21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C643C" w14:textId="77777777" w:rsidR="00F95DF1" w:rsidRPr="00F95DF1" w:rsidRDefault="00F95DF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E4257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518-534R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3D6B3" w14:textId="77777777" w:rsidR="00F95DF1" w:rsidRPr="00F95DF1" w:rsidRDefault="00F95DF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  <w:t>ATTACCGCGGCTGCT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07BB9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75B38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56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36CA8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64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C1F81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173BB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D17492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</w:tr>
      <w:tr w:rsidR="00F95DF1" w:rsidRPr="00F95DF1" w14:paraId="1785ED67" w14:textId="77777777" w:rsidTr="00CA6551">
        <w:trPr>
          <w:trHeight w:val="170"/>
        </w:trPr>
        <w:tc>
          <w:tcPr>
            <w:tcW w:w="21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018997" w14:textId="77777777" w:rsidR="00F95DF1" w:rsidRPr="00F95DF1" w:rsidRDefault="00F95DF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Lactic Acid Bacteri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8459E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Ulac16S1F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3771F" w14:textId="77777777" w:rsidR="00F95DF1" w:rsidRPr="00F95DF1" w:rsidRDefault="00F95DF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  <w:t>AGCAGTAGGGAATCTTC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DA6FF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C4A19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51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3632B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47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04A68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3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32CD6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1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1BB1EF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fldChar w:fldCharType="begin">
                <w:fldData xml:space="preserve">PEVuZE5vdGU+PENpdGU+PEF1dGhvcj5MYW48L0F1dGhvcj48WWVhcj4yMDA0PC9ZZWFyPjxSZWNO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</w:fldData>
              </w:fldChar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fldChar w:fldCharType="begin">
                <w:fldData xml:space="preserve">PEVuZE5vdGU+PENpdGU+PEF1dGhvcj5MYW48L0F1dGhvcj48WWVhcj4yMDA0PC9ZZWFyPjxSZWNO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</w:fldData>
              </w:fldChar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D0D0D"/>
                <w:sz w:val="24"/>
                <w:szCs w:val="24"/>
                <w:lang w:eastAsia="en-US"/>
              </w:rPr>
              <w:t>(Walter et al., 2001, Lan et al., 2004)</w:t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F95DF1" w:rsidRPr="00F95DF1" w14:paraId="4521B2BA" w14:textId="77777777" w:rsidTr="00CA6551">
        <w:trPr>
          <w:trHeight w:val="170"/>
        </w:trPr>
        <w:tc>
          <w:tcPr>
            <w:tcW w:w="21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13827" w14:textId="77777777" w:rsidR="00F95DF1" w:rsidRPr="00F95DF1" w:rsidRDefault="00F95DF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3D854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Ulac16S1R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EF624" w14:textId="77777777" w:rsidR="00F95DF1" w:rsidRPr="00F95DF1" w:rsidRDefault="00F95DF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  <w:t>ATTCCACCGCTACACAT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5A4EF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54734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51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982B0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50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769E4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5FC09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C2C58E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</w:tr>
      <w:tr w:rsidR="00F95DF1" w:rsidRPr="00F95DF1" w14:paraId="399A034F" w14:textId="77777777" w:rsidTr="00CA6551">
        <w:trPr>
          <w:trHeight w:val="170"/>
        </w:trPr>
        <w:tc>
          <w:tcPr>
            <w:tcW w:w="21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D250C1" w14:textId="77777777" w:rsidR="00F95DF1" w:rsidRPr="00F95DF1" w:rsidRDefault="00F95DF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 xml:space="preserve">Streptococcus </w:t>
            </w:r>
            <w:proofErr w:type="spellStart"/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bovi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0C504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SBovis2F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3208A" w14:textId="77777777" w:rsidR="00F95DF1" w:rsidRPr="00F95DF1" w:rsidRDefault="00F95DF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  <w:t>ATTCTTAGAGATAGGGTTTCTCT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43229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53B8B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64.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A05A8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33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7E6C8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1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D5DF2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1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F9FE35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instrText xml:space="preserve"> ADDIN EN.CITE &lt;EndNote&gt;&lt;Cite&gt;&lt;Author&gt;Fernando&lt;/Author&gt;&lt;Year&gt;2010&lt;/Year&gt;&lt;RecNum&gt;1301&lt;/RecNum&gt;&lt;DisplayText&gt;(Fernando et al., 2010)&lt;/DisplayText&gt;&lt;record&gt;&lt;rec-number&gt;1301&lt;/rec-number&gt;&lt;foreign-keys&gt;&lt;key app="EN" db-id="9tvw99xvjtw9r6e52ph5tz0pp0rt2vdtr2xd" timestamp="1287293433"&gt;1301&lt;/key&gt;&lt;/foreign-keys&gt;&lt;ref-type name="Journal Article"&gt;17&lt;/ref-type&gt;&lt;contributors&gt;&lt;authors&gt;&lt;author&gt;Fernando, S. C.&lt;/author&gt;&lt;author&gt;Purvis, H. T., 2nd&lt;/author&gt;&lt;author&gt;Najar, F. Z.&lt;/author&gt;&lt;author&gt;Sukharnikov, L. O.&lt;/author&gt;&lt;author&gt;Krehbiel, C. R.&lt;/author&gt;&lt;author&gt;Nagaraja, T. G.&lt;/author&gt;&lt;author&gt;Roe, B. A.&lt;/author&gt;&lt;author&gt;Desilva, U.&lt;/author&gt;&lt;/authors&gt;&lt;/contributors&gt;&lt;auth-address&gt;Department of Animal Science, Oklahoma Agricultural Experiment Station, Oklahoma State University, Stillwater, Oklahoma 74078, USA; Department of Chemistry and Biochemistry, University of Oklahoma, Norman, OK 73019, USA; Department of Diagnostic Medicine and Pathobiology, Kansas State University, Manhattan, KS 66506, USA.&lt;/auth-address&gt;&lt;titles&gt;&lt;title&gt;Rumen Microbial Population Dynamics during Adaptation to a High Grain Diet&lt;/title&gt;&lt;secondary-title&gt;Appl Environ Microbiol&lt;/secondary-title&gt;&lt;/titles&gt;&lt;periodical&gt;&lt;full-title&gt;Appl Environ Microbiol&lt;/full-title&gt;&lt;abbr-1&gt;Applied and environmental microbiology&lt;/abbr-1&gt;&lt;/periodical&gt;&lt;edition&gt;2010/09/21&lt;/edition&gt;&lt;dates&gt;&lt;year&gt;2010&lt;/year&gt;&lt;pub-dates&gt;&lt;date&gt;Sep 17&lt;/date&gt;&lt;/pub-dates&gt;&lt;/dates&gt;&lt;isbn&gt;1098-5336 (Electronic)&amp;#xD;0099-2240 (Linking)&lt;/isbn&gt;&lt;accession-num&gt;20851965&lt;/accession-num&gt;&lt;urls&gt;&lt;related-urls&gt;&lt;url&gt;http://www.ncbi.nlm.nih.gov/pubmed/20851965&lt;/url&gt;&lt;/related-urls&gt;&lt;/urls&gt;&lt;electronic-resource-num&gt;AEM.00388-10 [pii]&amp;#xD;10.1128/AEM.00388-10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D0D0D"/>
                <w:sz w:val="24"/>
                <w:szCs w:val="24"/>
                <w:lang w:eastAsia="en-US"/>
              </w:rPr>
              <w:t>(Fernando et al., 2010)</w:t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F95DF1" w:rsidRPr="00F95DF1" w14:paraId="0D0EA7C6" w14:textId="77777777" w:rsidTr="00CA6551">
        <w:trPr>
          <w:trHeight w:val="170"/>
        </w:trPr>
        <w:tc>
          <w:tcPr>
            <w:tcW w:w="21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DAF2F" w14:textId="77777777" w:rsidR="00F95DF1" w:rsidRPr="00F95DF1" w:rsidRDefault="00F95DF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694D6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SBovis2R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8ABC3" w14:textId="77777777" w:rsidR="00F95DF1" w:rsidRPr="00F95DF1" w:rsidRDefault="00F95DF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  <w:t>ACCTTATGATGGCAACTAACAA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21F65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B5171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64.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0172C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33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5B287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EB0B5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FE123D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</w:tr>
      <w:tr w:rsidR="00F95DF1" w:rsidRPr="00F95DF1" w14:paraId="0559B6DF" w14:textId="77777777" w:rsidTr="00CA6551">
        <w:trPr>
          <w:trHeight w:val="170"/>
        </w:trPr>
        <w:tc>
          <w:tcPr>
            <w:tcW w:w="21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4702EB" w14:textId="77777777" w:rsidR="00F95DF1" w:rsidRPr="00F95DF1" w:rsidRDefault="00F95DF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proofErr w:type="spellStart"/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Succinivibrio</w:t>
            </w:r>
            <w:proofErr w:type="spellEnd"/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dextrinosolven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79662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SucDex1F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12376" w14:textId="77777777" w:rsidR="00F95DF1" w:rsidRPr="00F95DF1" w:rsidRDefault="00F95DF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  <w:t>TAGGAGCTTGTGCGATAGTAT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A5B6F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264A6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57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C1E66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47.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7370D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17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7BB46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1.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684631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instrText xml:space="preserve"> ADDIN EN.CITE &lt;EndNote&gt;&lt;Cite&gt;&lt;Author&gt;Khafipour&lt;/Author&gt;&lt;Year&gt;2009&lt;/Year&gt;&lt;RecNum&gt;9032&lt;/RecNum&gt;&lt;DisplayText&gt;(Khafipour et al., 2009)&lt;/DisplayText&gt;&lt;record&gt;&lt;rec-number&gt;9032&lt;/rec-number&gt;&lt;foreign-keys&gt;&lt;key app="EN" db-id="2srxvdxalzxfzxes9r9xd022pfrsz9ws2rpd" timestamp="1265221337"&gt;9032&lt;/key&gt;&lt;/foreign-keys&gt;&lt;ref-type name="Journal Article"&gt;17&lt;/ref-type&gt;&lt;contributors&gt;&lt;authors&gt;&lt;author&gt;Khafipour, E.&lt;/author&gt;&lt;author&gt;Li, S.&lt;/author&gt;&lt;author&gt;Plaizier, J. C.&lt;/author&gt;&lt;author&gt;Krause, D. O.&lt;/author&gt;&lt;/authors&gt;&lt;/contributors&gt;&lt;auth-address&gt;Department of Animal Science, University of Manitoba, Winnipeg, MB R3T 2N2, Canada.&lt;/auth-address&gt;&lt;titles&gt;&lt;title&gt;Rumen microbiome composition determined using two nutritional models of subacute ruminal acidosis&lt;/title&gt;&lt;secondary-title&gt;Applied and Environmental Microbiology&lt;/secondary-title&gt;&lt;/titles&gt;&lt;periodical&gt;&lt;full-title&gt;Applied and Environmental Microbiology&lt;/full-title&gt;&lt;abbr-1&gt;Appl. Environ. Microbiol.&lt;/abbr-1&gt;&lt;abbr-2&gt;Appl Environ Microbiol&lt;/abbr-2&gt;&lt;/periodical&gt;&lt;pages&gt;7115-24&lt;/pages&gt;&lt;volume&gt;75&lt;/volume&gt;&lt;number&gt;22&lt;/number&gt;&lt;edition&gt;2009/09/29&lt;/edition&gt;&lt;dates&gt;&lt;year&gt;2009&lt;/year&gt;&lt;pub-dates&gt;&lt;date&gt;Nov&lt;/date&gt;&lt;/pub-dates&gt;&lt;/dates&gt;&lt;isbn&gt;1098-5336 (Electronic)&amp;#xD;0099-2240 (Linking)&lt;/isbn&gt;&lt;accession-num&gt;19783747&lt;/accession-num&gt;&lt;urls&gt;&lt;related-urls&gt;&lt;url&gt;http://www.ncbi.nlm.nih.gov/entrez/query.fcgi?cmd=Retrieve&amp;amp;db=PubMed&amp;amp;dopt=Citation&amp;amp;list_uids=19783747&lt;/url&gt;&lt;url&gt;http://aem.asm.org.proxy1.lib.umanitoba.ca/cgi/reprint/75/22/7115.pdf&lt;/url&gt;&lt;/related-urls&gt;&lt;/urls&gt;&lt;custom2&gt;2786511&lt;/custom2&gt;&lt;electronic-resource-num&gt;AEM.00739-09 [pii]&amp;#xD;10.1128/AEM.00739-09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D0D0D"/>
                <w:sz w:val="24"/>
                <w:szCs w:val="24"/>
                <w:lang w:eastAsia="en-US"/>
              </w:rPr>
              <w:t>(Khafipour et al., 2009)</w:t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F95DF1" w:rsidRPr="00F95DF1" w14:paraId="21CE48F4" w14:textId="77777777" w:rsidTr="00CA6551">
        <w:trPr>
          <w:trHeight w:val="170"/>
        </w:trPr>
        <w:tc>
          <w:tcPr>
            <w:tcW w:w="21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94028" w14:textId="77777777" w:rsidR="00F95DF1" w:rsidRPr="00F95DF1" w:rsidRDefault="00F95DF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F32C0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SucDex1R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A98A9" w14:textId="77777777" w:rsidR="00F95DF1" w:rsidRPr="00F95DF1" w:rsidRDefault="00F95DF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  <w:t>CTCACTATGTCAAGGTCAGGTAA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F6BFA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E34D4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58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D8F25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48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94818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FAFC3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26AD2B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</w:tr>
      <w:tr w:rsidR="00F95DF1" w:rsidRPr="00F95DF1" w14:paraId="5B249BBE" w14:textId="77777777" w:rsidTr="00CA6551">
        <w:trPr>
          <w:trHeight w:val="170"/>
        </w:trPr>
        <w:tc>
          <w:tcPr>
            <w:tcW w:w="21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D175B6" w14:textId="77777777" w:rsidR="00F95DF1" w:rsidRPr="00F95DF1" w:rsidRDefault="00F95DF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proofErr w:type="spellStart"/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Selenomonas</w:t>
            </w:r>
            <w:proofErr w:type="spellEnd"/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ruminantium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D7C04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SelRum1F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B8870" w14:textId="77777777" w:rsidR="00F95DF1" w:rsidRPr="00F95DF1" w:rsidRDefault="00F95DF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  <w:t>GGCGGGAAGGCAAGTCAGT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DF925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BCCB9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60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9853C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65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93933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8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40A4D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1.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F7C35B0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instrText xml:space="preserve"> ADDIN EN.CITE &lt;EndNote&gt;&lt;Cite&gt;&lt;Author&gt;Khafipour&lt;/Author&gt;&lt;Year&gt;2009&lt;/Year&gt;&lt;RecNum&gt;9032&lt;/RecNum&gt;&lt;DisplayText&gt;(Khafipour et al., 2009)&lt;/DisplayText&gt;&lt;record&gt;&lt;rec-number&gt;9032&lt;/rec-number&gt;&lt;foreign-keys&gt;&lt;key app="EN" db-id="2srxvdxalzxfzxes9r9xd022pfrsz9ws2rpd" timestamp="1265221337"&gt;9032&lt;/key&gt;&lt;/foreign-keys&gt;&lt;ref-type name="Journal Article"&gt;17&lt;/ref-type&gt;&lt;contributors&gt;&lt;authors&gt;&lt;author&gt;Khafipour, E.&lt;/author&gt;&lt;author&gt;Li, S.&lt;/author&gt;&lt;author&gt;Plaizier, J. C.&lt;/author&gt;&lt;author&gt;Krause, D. O.&lt;/author&gt;&lt;/authors&gt;&lt;/contributors&gt;&lt;auth-address&gt;Department of Animal Science, University of Manitoba, Winnipeg, MB R3T 2N2, Canada.&lt;/auth-address&gt;&lt;titles&gt;&lt;title&gt;Rumen microbiome composition determined using two nutritional models of subacute ruminal acidosis&lt;/title&gt;&lt;secondary-title&gt;Applied and Environmental Microbiology&lt;/secondary-title&gt;&lt;/titles&gt;&lt;periodical&gt;&lt;full-title&gt;Applied and Environmental Microbiology&lt;/full-title&gt;&lt;abbr-1&gt;Appl. Environ. Microbiol.&lt;/abbr-1&gt;&lt;abbr-2&gt;Appl Environ Microbiol&lt;/abbr-2&gt;&lt;/periodical&gt;&lt;pages&gt;7115-24&lt;/pages&gt;&lt;volume&gt;75&lt;/volume&gt;&lt;number&gt;22&lt;/number&gt;&lt;edition&gt;2009/09/29&lt;/edition&gt;&lt;dates&gt;&lt;year&gt;2009&lt;/year&gt;&lt;pub-dates&gt;&lt;date&gt;Nov&lt;/date&gt;&lt;/pub-dates&gt;&lt;/dates&gt;&lt;isbn&gt;1098-5336 (Electronic)&amp;#xD;0099-2240 (Linking)&lt;/isbn&gt;&lt;accession-num&gt;19783747&lt;/accession-num&gt;&lt;urls&gt;&lt;related-urls&gt;&lt;url&gt;http://www.ncbi.nlm.nih.gov/entrez/query.fcgi?cmd=Retrieve&amp;amp;db=PubMed&amp;amp;dopt=Citation&amp;amp;list_uids=19783747&lt;/url&gt;&lt;url&gt;http://aem.asm.org.proxy1.lib.umanitoba.ca/cgi/reprint/75/22/7115.pdf&lt;/url&gt;&lt;/related-urls&gt;&lt;/urls&gt;&lt;custom2&gt;2786511&lt;/custom2&gt;&lt;electronic-resource-num&gt;AEM.00739-09 [pii]&amp;#xD;10.1128/AEM.00739-09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D0D0D"/>
                <w:sz w:val="24"/>
                <w:szCs w:val="24"/>
                <w:lang w:eastAsia="en-US"/>
              </w:rPr>
              <w:t>(Khafipour et al., 2009)</w:t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F95DF1" w:rsidRPr="00F95DF1" w14:paraId="0239D12B" w14:textId="77777777" w:rsidTr="00CA6551">
        <w:trPr>
          <w:trHeight w:val="170"/>
        </w:trPr>
        <w:tc>
          <w:tcPr>
            <w:tcW w:w="21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7BD23" w14:textId="77777777" w:rsidR="00F95DF1" w:rsidRPr="00F95DF1" w:rsidRDefault="00F95DF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FBDE2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SelRum1R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45C98" w14:textId="77777777" w:rsidR="00F95DF1" w:rsidRPr="00F95DF1" w:rsidRDefault="00F95DF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  <w:t>CCTCTCCTGCACTCAAGAAAGAC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116BA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1996F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61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83C8C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52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7B620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2DFB5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7D2D25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</w:tr>
      <w:tr w:rsidR="00F95DF1" w:rsidRPr="00F95DF1" w14:paraId="3A6DD187" w14:textId="77777777" w:rsidTr="00CA6551">
        <w:trPr>
          <w:trHeight w:val="170"/>
        </w:trPr>
        <w:tc>
          <w:tcPr>
            <w:tcW w:w="21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1A013C" w14:textId="77777777" w:rsidR="00F95DF1" w:rsidRPr="00F95DF1" w:rsidRDefault="00F95DF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br/>
            </w:r>
            <w:proofErr w:type="spellStart"/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Megasphaera</w:t>
            </w:r>
            <w:proofErr w:type="spellEnd"/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elsdenii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E57DB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MegEls1F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D3D1B" w14:textId="77777777" w:rsidR="00F95DF1" w:rsidRPr="00F95DF1" w:rsidRDefault="00F95DF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  <w:t>GACCGAAACTGCGATGCTA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E18C3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8D6AA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57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03231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52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25426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1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3012F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1.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713793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fldChar w:fldCharType="begin">
                <w:fldData xml:space="preserve">PEVuZE5vdGU+PENpdGU+PEF1dGhvcj5PenV0c3VtaTwvQXV0aG9yPjxZZWFyPjIwMDY8L1llYXI+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==
</w:fldData>
              </w:fldChar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fldChar w:fldCharType="begin">
                <w:fldData xml:space="preserve">PEVuZE5vdGU+PENpdGU+PEF1dGhvcj5PenV0c3VtaTwvQXV0aG9yPjxZZWFyPjIwMDY8L1llYXI+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==
</w:fldData>
              </w:fldChar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D0D0D"/>
                <w:sz w:val="24"/>
                <w:szCs w:val="24"/>
                <w:lang w:eastAsia="en-US"/>
              </w:rPr>
              <w:t>(Ozutsumi et al., 2006)</w:t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F95DF1" w:rsidRPr="00F95DF1" w14:paraId="4CE2C263" w14:textId="77777777" w:rsidTr="00CA6551">
        <w:trPr>
          <w:trHeight w:val="170"/>
        </w:trPr>
        <w:tc>
          <w:tcPr>
            <w:tcW w:w="21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BFAB1" w14:textId="77777777" w:rsidR="00F95DF1" w:rsidRPr="00F95DF1" w:rsidRDefault="00F95DF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D1930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MegEls1R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C2BD0" w14:textId="77777777" w:rsidR="00F95DF1" w:rsidRPr="00F95DF1" w:rsidRDefault="00F95DF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  <w:t>CGCCTCAGCGTCAGTTGT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9C18C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302C9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58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E9437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63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8C87D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03A53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EA76F7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</w:tr>
      <w:tr w:rsidR="00F95DF1" w:rsidRPr="00F95DF1" w14:paraId="37E7BD0A" w14:textId="77777777" w:rsidTr="00CA6551">
        <w:trPr>
          <w:trHeight w:val="170"/>
        </w:trPr>
        <w:tc>
          <w:tcPr>
            <w:tcW w:w="21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4835F2" w14:textId="77777777" w:rsidR="00F95DF1" w:rsidRPr="00F95DF1" w:rsidRDefault="00F95DF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proofErr w:type="spellStart"/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Anaerovibrio</w:t>
            </w:r>
            <w:proofErr w:type="spellEnd"/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lipolytica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A408F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AnaLip2F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B77E8" w14:textId="77777777" w:rsidR="00F95DF1" w:rsidRPr="00F95DF1" w:rsidRDefault="00F95DF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  <w:t>TGGGTGTTAGAAATGGATTCTAGT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3BD78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89BA7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56.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8478E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40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E1662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1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D9AED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1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1D2A2C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instrText xml:space="preserve"> ADDIN EN.CITE &lt;EndNote&gt;&lt;Cite&gt;&lt;Author&gt;Khafipour&lt;/Author&gt;&lt;Year&gt;2009&lt;/Year&gt;&lt;RecNum&gt;9032&lt;/RecNum&gt;&lt;DisplayText&gt;(Khafipour et al., 2009)&lt;/DisplayText&gt;&lt;record&gt;&lt;rec-number&gt;9032&lt;/rec-number&gt;&lt;foreign-keys&gt;&lt;key app="EN" db-id="2srxvdxalzxfzxes9r9xd022pfrsz9ws2rpd" timestamp="1265221337"&gt;9032&lt;/key&gt;&lt;/foreign-keys&gt;&lt;ref-type name="Journal Article"&gt;17&lt;/ref-type&gt;&lt;contributors&gt;&lt;authors&gt;&lt;author&gt;Khafipour, E.&lt;/author&gt;&lt;author&gt;Li, S.&lt;/author&gt;&lt;author&gt;Plaizier, J. C.&lt;/author&gt;&lt;author&gt;Krause, D. O.&lt;/author&gt;&lt;/authors&gt;&lt;/contributors&gt;&lt;auth-address&gt;Department of Animal Science, University of Manitoba, Winnipeg, MB R3T 2N2, Canada.&lt;/auth-address&gt;&lt;titles&gt;&lt;title&gt;Rumen microbiome composition determined using two nutritional models of subacute ruminal acidosis&lt;/title&gt;&lt;secondary-title&gt;Applied and Environmental Microbiology&lt;/secondary-title&gt;&lt;/titles&gt;&lt;periodical&gt;&lt;full-title&gt;Applied and Environmental Microbiology&lt;/full-title&gt;&lt;abbr-1&gt;Appl. Environ. Microbiol.&lt;/abbr-1&gt;&lt;abbr-2&gt;Appl Environ Microbiol&lt;/abbr-2&gt;&lt;/periodical&gt;&lt;pages&gt;7115-24&lt;/pages&gt;&lt;volume&gt;75&lt;/volume&gt;&lt;number&gt;22&lt;/number&gt;&lt;edition&gt;2009/09/29&lt;/edition&gt;&lt;dates&gt;&lt;year&gt;2009&lt;/year&gt;&lt;pub-dates&gt;&lt;date&gt;Nov&lt;/date&gt;&lt;/pub-dates&gt;&lt;/dates&gt;&lt;isbn&gt;1098-5336 (Electronic)&amp;#xD;0099-2240 (Linking)&lt;/isbn&gt;&lt;accession-num&gt;19783747&lt;/accession-num&gt;&lt;urls&gt;&lt;related-urls&gt;&lt;url&gt;http://www.ncbi.nlm.nih.gov/entrez/query.fcgi?cmd=Retrieve&amp;amp;db=PubMed&amp;amp;dopt=Citation&amp;amp;list_uids=19783747&lt;/url&gt;&lt;url&gt;http://aem.asm.org.proxy1.lib.umanitoba.ca/cgi/reprint/75/22/7115.pdf&lt;/url&gt;&lt;/related-urls&gt;&lt;/urls&gt;&lt;custom2&gt;2786511&lt;/custom2&gt;&lt;electronic-resource-num&gt;AEM.00739-09 [pii]&amp;#xD;10.1128/AEM.00739-09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D0D0D"/>
                <w:sz w:val="24"/>
                <w:szCs w:val="24"/>
                <w:lang w:eastAsia="en-US"/>
              </w:rPr>
              <w:t>(Khafipour et al., 2009)</w:t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F95DF1" w:rsidRPr="00F95DF1" w14:paraId="2A511923" w14:textId="77777777" w:rsidTr="00CA6551">
        <w:trPr>
          <w:trHeight w:val="170"/>
        </w:trPr>
        <w:tc>
          <w:tcPr>
            <w:tcW w:w="21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C076B" w14:textId="77777777" w:rsidR="00F95DF1" w:rsidRPr="00F95DF1" w:rsidRDefault="00F95DF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56519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AnaLip2R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41FAA" w14:textId="77777777" w:rsidR="00F95DF1" w:rsidRPr="00F95DF1" w:rsidRDefault="00F95DF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  <w:t>GCACGTCATTCGGTATTAGC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F7D58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888D6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56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65ADA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45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82042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A4D41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F2A92D" w14:textId="77777777" w:rsidR="00F95DF1" w:rsidRPr="00F95DF1" w:rsidRDefault="00F95DF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</w:tr>
      <w:tr w:rsidR="00CA6551" w:rsidRPr="00CA6551" w14:paraId="5A8062D0" w14:textId="77777777" w:rsidTr="00CA6551">
        <w:trPr>
          <w:trHeight w:val="170"/>
        </w:trPr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3E1BE0" w14:textId="77777777" w:rsidR="00CA6551" w:rsidRPr="00F95DF1" w:rsidRDefault="00CA655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proofErr w:type="spellStart"/>
            <w:r w:rsidRPr="00CA655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lastRenderedPageBreak/>
              <w:t>Ruminobacter</w:t>
            </w:r>
            <w:proofErr w:type="spellEnd"/>
            <w:r w:rsidRPr="00CA655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A655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amylophilu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010C7" w14:textId="77777777" w:rsidR="00CA6551" w:rsidRPr="00F95DF1" w:rsidRDefault="00CA6551" w:rsidP="00CA655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CA655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RumAmy2F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0892C" w14:textId="77777777" w:rsidR="00CA6551" w:rsidRPr="00CA6551" w:rsidRDefault="00CA655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CA655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CTGGGGAGCTGCCTGA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B1F86" w14:textId="77777777" w:rsidR="00CA6551" w:rsidRPr="00F95DF1" w:rsidRDefault="00CA6551" w:rsidP="00CA655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5168B" w14:textId="77777777" w:rsidR="00CA6551" w:rsidRPr="00F95DF1" w:rsidRDefault="00CA6551" w:rsidP="00CA655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CA655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55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EBB8C" w14:textId="77777777" w:rsidR="00CA6551" w:rsidRPr="00F95DF1" w:rsidRDefault="00CA6551" w:rsidP="00CA655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CA655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61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DB6A8" w14:textId="77777777" w:rsidR="00CA6551" w:rsidRPr="00F95DF1" w:rsidRDefault="00CA6551" w:rsidP="00CA655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1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55234" w14:textId="77777777" w:rsidR="00CA6551" w:rsidRPr="00F95DF1" w:rsidRDefault="00CA6551" w:rsidP="00CA655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1.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4F6272" w14:textId="77777777" w:rsidR="00CA6551" w:rsidRDefault="00CA6551" w:rsidP="00CA655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</w:tr>
      <w:tr w:rsidR="00CA6551" w:rsidRPr="00CA6551" w14:paraId="606BAD80" w14:textId="77777777" w:rsidTr="00CA6551">
        <w:trPr>
          <w:trHeight w:val="170"/>
        </w:trPr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5BB6A2" w14:textId="77777777" w:rsidR="00CA6551" w:rsidRPr="00F95DF1" w:rsidRDefault="00CA655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A1BFF" w14:textId="77777777" w:rsidR="00CA6551" w:rsidRPr="00F95DF1" w:rsidRDefault="00CA6551" w:rsidP="00CA655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CA655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RumAmy2R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0F9DA" w14:textId="77777777" w:rsidR="00CA6551" w:rsidRPr="00CA6551" w:rsidRDefault="00CA655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CA655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CATCTGAATGCGACTGGTT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DEF8B" w14:textId="77777777" w:rsidR="00CA6551" w:rsidRPr="00F95DF1" w:rsidRDefault="00CA6551" w:rsidP="00CA655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B8F0C" w14:textId="77777777" w:rsidR="00CA6551" w:rsidRPr="00F95DF1" w:rsidRDefault="00CA6551" w:rsidP="00CA655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CA655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54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B9A3F" w14:textId="77777777" w:rsidR="00CA6551" w:rsidRPr="00F95DF1" w:rsidRDefault="00CA6551" w:rsidP="00CA655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50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94964" w14:textId="77777777" w:rsidR="00CA6551" w:rsidRPr="00F95DF1" w:rsidRDefault="00CA6551" w:rsidP="00CA655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14764" w14:textId="77777777" w:rsidR="00CA6551" w:rsidRPr="00F95DF1" w:rsidRDefault="00CA6551" w:rsidP="00CA655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CDC746F" w14:textId="77777777" w:rsidR="00CA6551" w:rsidRDefault="00CA6551" w:rsidP="00CA655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</w:tr>
      <w:tr w:rsidR="00CA6551" w:rsidRPr="00F95DF1" w14:paraId="13D68847" w14:textId="77777777" w:rsidTr="00CA6551">
        <w:trPr>
          <w:trHeight w:val="170"/>
        </w:trPr>
        <w:tc>
          <w:tcPr>
            <w:tcW w:w="21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5F804E" w14:textId="77777777" w:rsidR="00CA6551" w:rsidRPr="00F95DF1" w:rsidRDefault="00CA655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proofErr w:type="spellStart"/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Prevotella</w:t>
            </w:r>
            <w:proofErr w:type="spellEnd"/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brevi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A2095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PreBre1F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0AB59" w14:textId="77777777" w:rsidR="00CA6551" w:rsidRPr="00F95DF1" w:rsidRDefault="00CA655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  <w:t>GCTTGCTTTTGAAGATGGCG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A7084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B431C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58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A43C5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50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691B1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1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004D3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1.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B75DE1C" w14:textId="77777777" w:rsidR="00CA6551" w:rsidRPr="00F95DF1" w:rsidRDefault="00CA6551" w:rsidP="00CA6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instrText xml:space="preserve"> ADDIN EN.CITE &lt;EndNote&gt;&lt;Cite&gt;&lt;Author&gt;Khafipour&lt;/Author&gt;&lt;Year&gt;2009&lt;/Year&gt;&lt;RecNum&gt;9032&lt;/RecNum&gt;&lt;DisplayText&gt;(Khafipour et al., 2009)&lt;/DisplayText&gt;&lt;record&gt;&lt;rec-number&gt;9032&lt;/rec-number&gt;&lt;foreign-keys&gt;&lt;key app="EN" db-id="2srxvdxalzxfzxes9r9xd022pfrsz9ws2rpd" timestamp="1265221337"&gt;9032&lt;/key&gt;&lt;/foreign-keys&gt;&lt;ref-type name="Journal Article"&gt;17&lt;/ref-type&gt;&lt;contributors&gt;&lt;authors&gt;&lt;author&gt;Khafipour, E.&lt;/author&gt;&lt;author&gt;Li, S.&lt;/author&gt;&lt;author&gt;Plaizier, J. C.&lt;/author&gt;&lt;author&gt;Krause, D. O.&lt;/author&gt;&lt;/authors&gt;&lt;/contributors&gt;&lt;auth-address&gt;Department of Animal Science, University of Manitoba, Winnipeg, MB R3T 2N2, Canada.&lt;/auth-address&gt;&lt;titles&gt;&lt;title&gt;Rumen microbiome composition determined using two nutritional models of subacute ruminal acidosis&lt;/title&gt;&lt;secondary-title&gt;Applied and Environmental Microbiology&lt;/secondary-title&gt;&lt;/titles&gt;&lt;periodical&gt;&lt;full-title&gt;Applied and Environmental Microbiology&lt;/full-title&gt;&lt;abbr-1&gt;Appl. Environ. Microbiol.&lt;/abbr-1&gt;&lt;abbr-2&gt;Appl Environ Microbiol&lt;/abbr-2&gt;&lt;/periodical&gt;&lt;pages&gt;7115-24&lt;/pages&gt;&lt;volume&gt;75&lt;/volume&gt;&lt;number&gt;22&lt;/number&gt;&lt;edition&gt;2009/09/29&lt;/edition&gt;&lt;dates&gt;&lt;year&gt;2009&lt;/year&gt;&lt;pub-dates&gt;&lt;date&gt;Nov&lt;/date&gt;&lt;/pub-dates&gt;&lt;/dates&gt;&lt;isbn&gt;1098-5336 (Electronic)&amp;#xD;0099-2240 (Linking)&lt;/isbn&gt;&lt;accession-num&gt;19783747&lt;/accession-num&gt;&lt;urls&gt;&lt;related-urls&gt;&lt;url&gt;http://www.ncbi.nlm.nih.gov/entrez/query.fcgi?cmd=Retrieve&amp;amp;db=PubMed&amp;amp;dopt=Citation&amp;amp;list_uids=19783747&lt;/url&gt;&lt;url&gt;http://aem.asm.org.proxy1.lib.umanitoba.ca/cgi/reprint/75/22/7115.pdf&lt;/url&gt;&lt;/related-urls&gt;&lt;/urls&gt;&lt;custom2&gt;2786511&lt;/custom2&gt;&lt;electronic-resource-num&gt;AEM.00739-09 [pii]&amp;#xD;10.1128/AEM.00739-09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D0D0D"/>
                <w:sz w:val="24"/>
                <w:szCs w:val="24"/>
                <w:lang w:eastAsia="en-US"/>
              </w:rPr>
              <w:t>(Khafipour et al., 2009)</w:t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CA6551" w:rsidRPr="00F95DF1" w14:paraId="56BA7EA5" w14:textId="77777777" w:rsidTr="00CA6551">
        <w:trPr>
          <w:trHeight w:val="170"/>
        </w:trPr>
        <w:tc>
          <w:tcPr>
            <w:tcW w:w="21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6D6CC" w14:textId="77777777" w:rsidR="00CA6551" w:rsidRPr="00F95DF1" w:rsidRDefault="00CA655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B2321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PreBre1R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F8CB8" w14:textId="77777777" w:rsidR="00CA6551" w:rsidRPr="00F95DF1" w:rsidRDefault="00CA655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  <w:t>CATCCCTTAGCGATAAATCTTTG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63F9E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362E6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57.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5C482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40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0767B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E42EC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CA2357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</w:tr>
      <w:tr w:rsidR="00CA6551" w:rsidRPr="00F95DF1" w14:paraId="60534634" w14:textId="77777777" w:rsidTr="00CA6551">
        <w:trPr>
          <w:trHeight w:val="170"/>
        </w:trPr>
        <w:tc>
          <w:tcPr>
            <w:tcW w:w="21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996911" w14:textId="77777777" w:rsidR="00CA6551" w:rsidRPr="00F95DF1" w:rsidRDefault="00CA655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proofErr w:type="spellStart"/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Prevotella</w:t>
            </w:r>
            <w:proofErr w:type="spellEnd"/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albensi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084F2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ProAlb4F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9149A" w14:textId="77777777" w:rsidR="00CA6551" w:rsidRPr="00F95DF1" w:rsidRDefault="00CA655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  <w:t>GCGCCACTGACGCTGA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825E0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1B241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58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04412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66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06C49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1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70F34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1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CEF9D6" w14:textId="77777777" w:rsidR="00CA6551" w:rsidRPr="00F95DF1" w:rsidRDefault="00CA6551" w:rsidP="00CA6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instrText xml:space="preserve"> ADDIN EN.CITE &lt;EndNote&gt;&lt;Cite&gt;&lt;Author&gt;Khafipour&lt;/Author&gt;&lt;Year&gt;2009&lt;/Year&gt;&lt;RecNum&gt;9032&lt;/RecNum&gt;&lt;DisplayText&gt;(Khafipour et al., 2009)&lt;/DisplayText&gt;&lt;record&gt;&lt;rec-number&gt;9032&lt;/rec-number&gt;&lt;foreign-keys&gt;&lt;key app="EN" db-id="2srxvdxalzxfzxes9r9xd022pfrsz9ws2rpd" timestamp="1265221337"&gt;9032&lt;/key&gt;&lt;/foreign-keys&gt;&lt;ref-type name="Journal Article"&gt;17&lt;/ref-type&gt;&lt;contributors&gt;&lt;authors&gt;&lt;author&gt;Khafipour, E.&lt;/author&gt;&lt;author&gt;Li, S.&lt;/author&gt;&lt;author&gt;Plaizier, J. C.&lt;/author&gt;&lt;author&gt;Krause, D. O.&lt;/author&gt;&lt;/authors&gt;&lt;/contributors&gt;&lt;auth-address&gt;Department of Animal Science, University of Manitoba, Winnipeg, MB R3T 2N2, Canada.&lt;/auth-address&gt;&lt;titles&gt;&lt;title&gt;Rumen microbiome composition determined using two nutritional models of subacute ruminal acidosis&lt;/title&gt;&lt;secondary-title&gt;Applied and Environmental Microbiology&lt;/secondary-title&gt;&lt;/titles&gt;&lt;periodical&gt;&lt;full-title&gt;Applied and Environmental Microbiology&lt;/full-title&gt;&lt;abbr-1&gt;Appl. Environ. Microbiol.&lt;/abbr-1&gt;&lt;abbr-2&gt;Appl Environ Microbiol&lt;/abbr-2&gt;&lt;/periodical&gt;&lt;pages&gt;7115-24&lt;/pages&gt;&lt;volume&gt;75&lt;/volume&gt;&lt;number&gt;22&lt;/number&gt;&lt;edition&gt;2009/09/29&lt;/edition&gt;&lt;dates&gt;&lt;year&gt;2009&lt;/year&gt;&lt;pub-dates&gt;&lt;date&gt;Nov&lt;/date&gt;&lt;/pub-dates&gt;&lt;/dates&gt;&lt;isbn&gt;1098-5336 (Electronic)&amp;#xD;0099-2240 (Linking)&lt;/isbn&gt;&lt;accession-num&gt;19783747&lt;/accession-num&gt;&lt;urls&gt;&lt;related-urls&gt;&lt;url&gt;http://www.ncbi.nlm.nih.gov/entrez/query.fcgi?cmd=Retrieve&amp;amp;db=PubMed&amp;amp;dopt=Citation&amp;amp;list_uids=19783747&lt;/url&gt;&lt;url&gt;http://aem.asm.org.proxy1.lib.umanitoba.ca/cgi/reprint/75/22/7115.pdf&lt;/url&gt;&lt;/related-urls&gt;&lt;/urls&gt;&lt;custom2&gt;2786511&lt;/custom2&gt;&lt;electronic-resource-num&gt;AEM.00739-09 [pii]&amp;#xD;10.1128/AEM.00739-09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D0D0D"/>
                <w:sz w:val="24"/>
                <w:szCs w:val="24"/>
                <w:lang w:eastAsia="en-US"/>
              </w:rPr>
              <w:t>(Khafipour et al., 2009)</w:t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CA6551" w:rsidRPr="00F95DF1" w14:paraId="46E5F9E1" w14:textId="77777777" w:rsidTr="00CA6551">
        <w:trPr>
          <w:trHeight w:val="170"/>
        </w:trPr>
        <w:tc>
          <w:tcPr>
            <w:tcW w:w="21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93352" w14:textId="77777777" w:rsidR="00CA6551" w:rsidRPr="00F95DF1" w:rsidRDefault="00CA655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2C959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ProAlb4R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33F36" w14:textId="77777777" w:rsidR="00CA6551" w:rsidRPr="00F95DF1" w:rsidRDefault="00CA655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  <w:t>CCCCAAATCCAAAAGGACTC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CD955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A35C6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56.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DA0A2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50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82710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F8434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2FA552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</w:tr>
      <w:tr w:rsidR="00CA6551" w:rsidRPr="00F95DF1" w14:paraId="4064F08E" w14:textId="77777777" w:rsidTr="00CA6551">
        <w:trPr>
          <w:trHeight w:val="170"/>
        </w:trPr>
        <w:tc>
          <w:tcPr>
            <w:tcW w:w="21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F19FFA" w14:textId="77777777" w:rsidR="00CA6551" w:rsidRPr="00F95DF1" w:rsidRDefault="00CA655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proofErr w:type="spellStart"/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Treponema</w:t>
            </w:r>
            <w:proofErr w:type="spellEnd"/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bryantii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31FF2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TrpBry1F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D76DC" w14:textId="77777777" w:rsidR="00CA6551" w:rsidRPr="00F95DF1" w:rsidRDefault="00CA655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  <w:t>GAGAAACGCTTTGTGGTGACTG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597A2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70728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59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A5330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47.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6211E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1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15D15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1.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9CB8A9" w14:textId="77777777" w:rsidR="00CA6551" w:rsidRPr="00F95DF1" w:rsidRDefault="00CA6551" w:rsidP="00CA6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instrText xml:space="preserve"> ADDIN EN.CITE &lt;EndNote&gt;&lt;Cite&gt;&lt;Author&gt;Khafipour&lt;/Author&gt;&lt;Year&gt;2009&lt;/Year&gt;&lt;RecNum&gt;9032&lt;/RecNum&gt;&lt;DisplayText&gt;(Khafipour et al., 2009)&lt;/DisplayText&gt;&lt;record&gt;&lt;rec-number&gt;9032&lt;/rec-number&gt;&lt;foreign-keys&gt;&lt;key app="EN" db-id="2srxvdxalzxfzxes9r9xd022pfrsz9ws2rpd" timestamp="1265221337"&gt;9032&lt;/key&gt;&lt;/foreign-keys&gt;&lt;ref-type name="Journal Article"&gt;17&lt;/ref-type&gt;&lt;contributors&gt;&lt;authors&gt;&lt;author&gt;Khafipour, E.&lt;/author&gt;&lt;author&gt;Li, S.&lt;/author&gt;&lt;author&gt;Plaizier, J. C.&lt;/author&gt;&lt;author&gt;Krause, D. O.&lt;/author&gt;&lt;/authors&gt;&lt;/contributors&gt;&lt;auth-address&gt;Department of Animal Science, University of Manitoba, Winnipeg, MB R3T 2N2, Canada.&lt;/auth-address&gt;&lt;titles&gt;&lt;title&gt;Rumen microbiome composition determined using two nutritional models of subacute ruminal acidosis&lt;/title&gt;&lt;secondary-title&gt;Applied and Environmental Microbiology&lt;/secondary-title&gt;&lt;/titles&gt;&lt;periodical&gt;&lt;full-title&gt;Applied and Environmental Microbiology&lt;/full-title&gt;&lt;abbr-1&gt;Appl. Environ. Microbiol.&lt;/abbr-1&gt;&lt;abbr-2&gt;Appl Environ Microbiol&lt;/abbr-2&gt;&lt;/periodical&gt;&lt;pages&gt;7115-24&lt;/pages&gt;&lt;volume&gt;75&lt;/volume&gt;&lt;number&gt;22&lt;/number&gt;&lt;edition&gt;2009/09/29&lt;/edition&gt;&lt;dates&gt;&lt;year&gt;2009&lt;/year&gt;&lt;pub-dates&gt;&lt;date&gt;Nov&lt;/date&gt;&lt;/pub-dates&gt;&lt;/dates&gt;&lt;isbn&gt;1098-5336 (Electronic)&amp;#xD;0099-2240 (Linking)&lt;/isbn&gt;&lt;accession-num&gt;19783747&lt;/accession-num&gt;&lt;urls&gt;&lt;related-urls&gt;&lt;url&gt;http://www.ncbi.nlm.nih.gov/entrez/query.fcgi?cmd=Retrieve&amp;amp;db=PubMed&amp;amp;dopt=Citation&amp;amp;list_uids=19783747&lt;/url&gt;&lt;url&gt;http://aem.asm.org.proxy1.lib.umanitoba.ca/cgi/reprint/75/22/7115.pdf&lt;/url&gt;&lt;/related-urls&gt;&lt;/urls&gt;&lt;custom2&gt;2786511&lt;/custom2&gt;&lt;electronic-resource-num&gt;AEM.00739-09 [pii]&amp;#xD;10.1128/AEM.00739-09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D0D0D"/>
                <w:sz w:val="24"/>
                <w:szCs w:val="24"/>
                <w:lang w:eastAsia="en-US"/>
              </w:rPr>
              <w:t>(Khafipour et al., 2009)</w:t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CA6551" w:rsidRPr="00F95DF1" w14:paraId="315E1BAD" w14:textId="77777777" w:rsidTr="00CA6551">
        <w:trPr>
          <w:trHeight w:val="170"/>
        </w:trPr>
        <w:tc>
          <w:tcPr>
            <w:tcW w:w="21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D4429" w14:textId="77777777" w:rsidR="00CA6551" w:rsidRPr="00F95DF1" w:rsidRDefault="00CA655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CCB29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TrpBry1R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ABDE3" w14:textId="77777777" w:rsidR="00CA6551" w:rsidRPr="00F95DF1" w:rsidRDefault="00CA655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  <w:t>CCTACATGCCCTTTACGCTCA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366B6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82543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58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A70AD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47.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187EC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831DD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F3DCFE9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</w:tr>
      <w:tr w:rsidR="00CA6551" w:rsidRPr="00F95DF1" w14:paraId="3E7FC73C" w14:textId="77777777" w:rsidTr="00CA6551">
        <w:trPr>
          <w:trHeight w:val="170"/>
        </w:trPr>
        <w:tc>
          <w:tcPr>
            <w:tcW w:w="21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588369" w14:textId="77777777" w:rsidR="00CA6551" w:rsidRPr="00F95DF1" w:rsidRDefault="00CA655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proofErr w:type="spellStart"/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Fibrobacter</w:t>
            </w:r>
            <w:proofErr w:type="spellEnd"/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succinogene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5F22B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FibSuc4F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816BF" w14:textId="77777777" w:rsidR="00CA6551" w:rsidRPr="00F95DF1" w:rsidRDefault="00CA655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  <w:t>GGAGCGTAGGCGGAGATT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D4D92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585A5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58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50034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60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5AF13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9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A19C2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1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9B079D" w14:textId="77777777" w:rsidR="00CA6551" w:rsidRPr="00F95DF1" w:rsidRDefault="00CA6551" w:rsidP="00CA65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instrText xml:space="preserve"> ADDIN EN.CITE &lt;EndNote&gt;&lt;Cite&gt;&lt;Author&gt;Khafipour&lt;/Author&gt;&lt;Year&gt;2009&lt;/Year&gt;&lt;RecNum&gt;9032&lt;/RecNum&gt;&lt;DisplayText&gt;(Khafipour et al., 2009)&lt;/DisplayText&gt;&lt;record&gt;&lt;rec-number&gt;9032&lt;/rec-number&gt;&lt;foreign-keys&gt;&lt;key app="EN" db-id="2srxvdxalzxfzxes9r9xd022pfrsz9ws2rpd" timestamp="1265221337"&gt;9032&lt;/key&gt;&lt;/foreign-keys&gt;&lt;ref-type name="Journal Article"&gt;17&lt;/ref-type&gt;&lt;contributors&gt;&lt;authors&gt;&lt;author&gt;Khafipour, E.&lt;/author&gt;&lt;author&gt;Li, S.&lt;/author&gt;&lt;author&gt;Plaizier, J. C.&lt;/author&gt;&lt;author&gt;Krause, D. O.&lt;/author&gt;&lt;/authors&gt;&lt;/contributors&gt;&lt;auth-address&gt;Department of Animal Science, University of Manitoba, Winnipeg, MB R3T 2N2, Canada.&lt;/auth-address&gt;&lt;titles&gt;&lt;title&gt;Rumen microbiome composition determined using two nutritional models of subacute ruminal acidosis&lt;/title&gt;&lt;secondary-title&gt;Applied and Environmental Microbiology&lt;/secondary-title&gt;&lt;/titles&gt;&lt;periodical&gt;&lt;full-title&gt;Applied and Environmental Microbiology&lt;/full-title&gt;&lt;abbr-1&gt;Appl. Environ. Microbiol.&lt;/abbr-1&gt;&lt;abbr-2&gt;Appl Environ Microbiol&lt;/abbr-2&gt;&lt;/periodical&gt;&lt;pages&gt;7115-24&lt;/pages&gt;&lt;volume&gt;75&lt;/volume&gt;&lt;number&gt;22&lt;/number&gt;&lt;edition&gt;2009/09/29&lt;/edition&gt;&lt;dates&gt;&lt;year&gt;2009&lt;/year&gt;&lt;pub-dates&gt;&lt;date&gt;Nov&lt;/date&gt;&lt;/pub-dates&gt;&lt;/dates&gt;&lt;isbn&gt;1098-5336 (Electronic)&amp;#xD;0099-2240 (Linking)&lt;/isbn&gt;&lt;accession-num&gt;19783747&lt;/accession-num&gt;&lt;urls&gt;&lt;related-urls&gt;&lt;url&gt;http://www.ncbi.nlm.nih.gov/entrez/query.fcgi?cmd=Retrieve&amp;amp;db=PubMed&amp;amp;dopt=Citation&amp;amp;list_uids=19783747&lt;/url&gt;&lt;url&gt;http://aem.asm.org.proxy1.lib.umanitoba.ca/cgi/reprint/75/22/7115.pdf&lt;/url&gt;&lt;/related-urls&gt;&lt;/urls&gt;&lt;custom2&gt;2786511&lt;/custom2&gt;&lt;electronic-resource-num&gt;AEM.00739-09 [pii]&amp;#xD;10.1128/AEM.00739-09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D0D0D"/>
                <w:sz w:val="24"/>
                <w:szCs w:val="24"/>
                <w:lang w:eastAsia="en-US"/>
              </w:rPr>
              <w:t>(Khafipour et al., 2009)</w:t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CA6551" w:rsidRPr="00F95DF1" w14:paraId="37EBA5B6" w14:textId="77777777" w:rsidTr="00CA6551">
        <w:trPr>
          <w:trHeight w:val="170"/>
        </w:trPr>
        <w:tc>
          <w:tcPr>
            <w:tcW w:w="21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B2149" w14:textId="77777777" w:rsidR="00CA6551" w:rsidRPr="00F95DF1" w:rsidRDefault="00CA655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8DB38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FibSuc4R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EA3D3" w14:textId="77777777" w:rsidR="00CA6551" w:rsidRPr="00F95DF1" w:rsidRDefault="00CA655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  <w:t>GCCTGCCCCTGAACTATC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F9D22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C0622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58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40598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60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75762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02929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67EC94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</w:tr>
      <w:tr w:rsidR="00CA6551" w:rsidRPr="00F95DF1" w14:paraId="5D4956D9" w14:textId="77777777" w:rsidTr="00CA6551">
        <w:trPr>
          <w:trHeight w:val="170"/>
        </w:trPr>
        <w:tc>
          <w:tcPr>
            <w:tcW w:w="21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40F694" w14:textId="77777777" w:rsidR="00CA6551" w:rsidRPr="00F95DF1" w:rsidRDefault="00CA655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 xml:space="preserve">Ruminococcus </w:t>
            </w:r>
            <w:proofErr w:type="spellStart"/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albu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08632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RumAlb1F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924B8" w14:textId="77777777" w:rsidR="00CA6551" w:rsidRPr="00F95DF1" w:rsidRDefault="00CA655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  <w:t>CCCTAAAAGCAGTCTTAGTTC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2B104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D97D5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54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694C0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45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589CD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1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467A5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1.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B90D8B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fldChar w:fldCharType="begin">
                <w:fldData xml:space="preserve">PEVuZE5vdGU+PENpdGU+PEF1dGhvcj5XYW5nPC9BdXRob3I+PFllYXI+MTk5NzwvWWVhcj48UmVj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</w:fldData>
              </w:fldChar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fldChar w:fldCharType="begin">
                <w:fldData xml:space="preserve">PEVuZE5vdGU+PENpdGU+PEF1dGhvcj5XYW5nPC9BdXRob3I+PFllYXI+MTk5NzwvWWVhcj48UmVj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</w:fldData>
              </w:fldChar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D0D0D"/>
                <w:sz w:val="24"/>
                <w:szCs w:val="24"/>
                <w:lang w:eastAsia="en-US"/>
              </w:rPr>
              <w:t>(Wang et al., 1997)</w:t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CA6551" w:rsidRPr="00F95DF1" w14:paraId="75112209" w14:textId="77777777" w:rsidTr="00CA6551">
        <w:trPr>
          <w:trHeight w:val="170"/>
        </w:trPr>
        <w:tc>
          <w:tcPr>
            <w:tcW w:w="21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5BC5D" w14:textId="77777777" w:rsidR="00CA6551" w:rsidRPr="00F95DF1" w:rsidRDefault="00CA655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82D74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RumAlb1R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483AB" w14:textId="77777777" w:rsidR="00CA6551" w:rsidRPr="00F95DF1" w:rsidRDefault="00CA655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  <w:t>CCTCCTTGCGGTTAGAA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C30BB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64834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53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CDDA9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52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09675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8B5DB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E58AF9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</w:tr>
      <w:tr w:rsidR="00CA6551" w:rsidRPr="00F95DF1" w14:paraId="370AEE73" w14:textId="77777777" w:rsidTr="00CA6551">
        <w:trPr>
          <w:trHeight w:val="170"/>
        </w:trPr>
        <w:tc>
          <w:tcPr>
            <w:tcW w:w="21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539A39" w14:textId="77777777" w:rsidR="00CA6551" w:rsidRPr="00F95DF1" w:rsidRDefault="00CA655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Ruminococcus flavefacien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0465C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RumFla1F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82677" w14:textId="77777777" w:rsidR="00CA6551" w:rsidRPr="00F95DF1" w:rsidRDefault="00CA655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  <w:t>CGAACGGAGATAATTTGAGTTTACTTA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88490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26048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57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46713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34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3113A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1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8C94B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1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CF1950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fldChar w:fldCharType="begin"/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instrText xml:space="preserve"> ADDIN EN.CITE &lt;EndNote&gt;&lt;Cite&gt;&lt;Author&gt;Denman&lt;/Author&gt;&lt;Year&gt;2006&lt;/Year&gt;&lt;RecNum&gt;242&lt;/RecNum&gt;&lt;DisplayText&gt;(Denman and McSweeney, 2006)&lt;/DisplayText&gt;&lt;record&gt;&lt;rec-number&gt;242&lt;/rec-number&gt;&lt;foreign-keys&gt;&lt;key app="EN" db-id="9tvw99xvjtw9r6e52ph5tz0pp0rt2vdtr2xd" timestamp="1285614040"&gt;242&lt;/key&gt;&lt;/foreign-keys&gt;&lt;ref-type name="Journal Article"&gt;17&lt;/ref-type&gt;&lt;contributors&gt;&lt;authors&gt;&lt;author&gt;Denman, S. E.&lt;/author&gt;&lt;author&gt;McSweeney, C. S.&lt;/author&gt;&lt;/authors&gt;&lt;/contributors&gt;&lt;auth-address&gt;CSIRO Livestock Industries, St Lucia, Qld, Australia. stuart.denman@csiro.au&lt;/auth-address&gt;&lt;titles&gt;&lt;title&gt;Development of a real-time PCR assay for monitoring anaerobic fungal and cellulolytic bacterial populations within the rumen&lt;/title&gt;&lt;secondary-title&gt;FEMS Microbiol Ecol&lt;/secondary-title&gt;&lt;/titles&gt;&lt;periodical&gt;&lt;full-title&gt;FEMS Microbiol Ecol&lt;/full-title&gt;&lt;/periodical&gt;&lt;pages&gt;572-82&lt;/pages&gt;&lt;volume&gt;58&lt;/volume&gt;&lt;number&gt;3&lt;/number&gt;&lt;edition&gt;2006/11/23&lt;/edition&gt;&lt;keywords&gt;&lt;keyword&gt;Anaerobiosis&lt;/keyword&gt;&lt;keyword&gt;Animals&lt;/keyword&gt;&lt;keyword&gt;Bacteria/genetics/*isolation &amp;amp; purification&lt;/keyword&gt;&lt;keyword&gt;Calibration&lt;/keyword&gt;&lt;keyword&gt;Cattle&lt;/keyword&gt;&lt;keyword&gt;Cellulose/*metabolism&lt;/keyword&gt;&lt;keyword&gt;Colony Count, Microbial&lt;/keyword&gt;&lt;keyword&gt;Fungi/genetics/*isolation &amp;amp; purification&lt;/keyword&gt;&lt;keyword&gt;Polymerase Chain Reaction/*methods&lt;/keyword&gt;&lt;keyword&gt;Rumen/*microbiology&lt;/keyword&gt;&lt;/keywords&gt;&lt;dates&gt;&lt;year&gt;2006&lt;/year&gt;&lt;pub-dates&gt;&lt;date&gt;Dec&lt;/date&gt;&lt;/pub-dates&gt;&lt;/dates&gt;&lt;isbn&gt;0168-6496 (Print)&amp;#xD;0168-6496 (Linking)&lt;/isbn&gt;&lt;accession-num&gt;17117998&lt;/accession-num&gt;&lt;urls&gt;&lt;related-urls&gt;&lt;url&gt;http://www.ncbi.nlm.nih.gov/pubmed/17117998&lt;/url&gt;&lt;/related-urls&gt;&lt;/urls&gt;&lt;electronic-resource-num&gt;FEM190 [pii]&amp;#xD;10.1111/j.1574-6941.2006.00190.x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D0D0D"/>
                <w:sz w:val="24"/>
                <w:szCs w:val="24"/>
                <w:lang w:eastAsia="en-US"/>
              </w:rPr>
              <w:t>(Denman and McSweeney, 2006)</w:t>
            </w:r>
            <w:r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CA6551" w:rsidRPr="00F95DF1" w14:paraId="38507412" w14:textId="77777777" w:rsidTr="00275F2C">
        <w:trPr>
          <w:trHeight w:val="170"/>
        </w:trPr>
        <w:tc>
          <w:tcPr>
            <w:tcW w:w="21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A8A32" w14:textId="77777777" w:rsidR="00CA6551" w:rsidRPr="00F95DF1" w:rsidRDefault="00CA655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46087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RumFla1R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37F602" w14:textId="77777777" w:rsidR="00CA6551" w:rsidRPr="00F95DF1" w:rsidRDefault="00CA6551" w:rsidP="00F95DF1">
            <w:pPr>
              <w:spacing w:after="0" w:line="240" w:lineRule="auto"/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0"/>
                <w:szCs w:val="20"/>
                <w:lang w:eastAsia="en-US"/>
              </w:rPr>
              <w:t>CGGTCTCTGTATGTTATGAGGTATTAC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E571D5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2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CE0AD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59.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4470E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  <w:r w:rsidRPr="00F95DF1"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  <w:t>42.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36C7D1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C6DB2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93E86" w14:textId="77777777" w:rsidR="00CA6551" w:rsidRPr="00F95DF1" w:rsidRDefault="00CA6551" w:rsidP="00F95D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D0D0D"/>
                <w:sz w:val="24"/>
                <w:szCs w:val="24"/>
                <w:lang w:eastAsia="en-US"/>
              </w:rPr>
            </w:pPr>
          </w:p>
        </w:tc>
      </w:tr>
    </w:tbl>
    <w:p w14:paraId="382E2EDD" w14:textId="77777777" w:rsidR="00F95DF1" w:rsidRDefault="00F95DF1" w:rsidP="004A22E6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EC89B04" w14:textId="77777777" w:rsidR="00F95DF1" w:rsidRDefault="00F95DF1" w:rsidP="004A22E6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0EFD446" w14:textId="77777777" w:rsidR="00F95DF1" w:rsidRDefault="00F95DF1" w:rsidP="004A22E6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1BAF69E2" w14:textId="77777777" w:rsidR="00F95DF1" w:rsidRPr="00F95DF1" w:rsidRDefault="00F95DF1" w:rsidP="00F95DF1">
      <w:pPr>
        <w:pStyle w:val="EndNoteBibliography"/>
        <w:spacing w:after="0"/>
        <w:rPr>
          <w:noProof/>
        </w:rPr>
      </w:pP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Pr="00F95DF1">
        <w:rPr>
          <w:noProof/>
        </w:rPr>
        <w:t>Denman, S. E. and C. S. McSweeney. 2006. Development of a real-time PCR assay for monitoring anaerobic fungal and cellulolytic bacterial populations within the rumen. FEMS Microbiol Ecol 58(3):572-582.</w:t>
      </w:r>
    </w:p>
    <w:p w14:paraId="7A02CFBA" w14:textId="77777777" w:rsidR="00F95DF1" w:rsidRPr="00F95DF1" w:rsidRDefault="00F95DF1" w:rsidP="00F95DF1">
      <w:pPr>
        <w:pStyle w:val="EndNoteBibliography"/>
        <w:spacing w:after="0"/>
        <w:rPr>
          <w:noProof/>
        </w:rPr>
      </w:pPr>
      <w:r w:rsidRPr="00F95DF1">
        <w:rPr>
          <w:noProof/>
        </w:rPr>
        <w:lastRenderedPageBreak/>
        <w:t>Khafipour, E., S. Li, J. C. Plaizier, and D. O. Krause. 2009. Rumen microbiome composition determined using two nutritional models of subacute ruminal acidosis. Appl. Environ. Microbiol. 75(22):7115-7124.</w:t>
      </w:r>
    </w:p>
    <w:p w14:paraId="58E8037C" w14:textId="77777777" w:rsidR="00F95DF1" w:rsidRPr="00F95DF1" w:rsidRDefault="00F95DF1" w:rsidP="00F95DF1">
      <w:pPr>
        <w:pStyle w:val="EndNoteBibliography"/>
        <w:spacing w:after="0"/>
        <w:rPr>
          <w:noProof/>
        </w:rPr>
      </w:pPr>
      <w:r w:rsidRPr="00F95DF1">
        <w:rPr>
          <w:noProof/>
        </w:rPr>
        <w:t>Lan, Y., S. Xun, S. Tamminga, B. A. Williams, M. W. Verstegen, and G. Erdi. 2004. Real-time PCR detection of lactic acid bacteria in cecal contents of eimeria tenella-lnfected broilers fed soybean oligosaccharides and soluble soybean polysaccharides. Poult Sci 83(10):1696-1702.</w:t>
      </w:r>
    </w:p>
    <w:p w14:paraId="7987F682" w14:textId="77777777" w:rsidR="00F95DF1" w:rsidRPr="00F95DF1" w:rsidRDefault="00F95DF1" w:rsidP="00F95DF1">
      <w:pPr>
        <w:pStyle w:val="EndNoteBibliography"/>
        <w:spacing w:after="0"/>
        <w:rPr>
          <w:noProof/>
        </w:rPr>
      </w:pPr>
      <w:r w:rsidRPr="00F95DF1">
        <w:rPr>
          <w:noProof/>
        </w:rPr>
        <w:t>Muyzer, G., E. C. de Waal, and A. G. Uitterlinden. 1993. Profiling of complex microbial populations by denaturing gradient gel electrophoresis analysis of polymerase chain reaction-amplified genes coding for 16S rRNA. Appl. Environ. Microbiol. 59(3):695-700.</w:t>
      </w:r>
    </w:p>
    <w:p w14:paraId="7008C9FE" w14:textId="77777777" w:rsidR="00F95DF1" w:rsidRPr="00F95DF1" w:rsidRDefault="00F95DF1" w:rsidP="00F95DF1">
      <w:pPr>
        <w:pStyle w:val="EndNoteBibliography"/>
        <w:spacing w:after="0"/>
        <w:rPr>
          <w:noProof/>
        </w:rPr>
      </w:pPr>
      <w:r w:rsidRPr="00F95DF1">
        <w:rPr>
          <w:noProof/>
        </w:rPr>
        <w:t>Ozutsumi, Y., K. Tajima, A. Takenaka, and H. Itabashi. 2006. Real-time PCR detection of the effects of protozoa on rumen bacteria in cattle. Current microbiology 52(2):158-162.</w:t>
      </w:r>
    </w:p>
    <w:p w14:paraId="1C39FD5A" w14:textId="77777777" w:rsidR="00F95DF1" w:rsidRPr="00F95DF1" w:rsidRDefault="00F95DF1" w:rsidP="00F95DF1">
      <w:pPr>
        <w:pStyle w:val="EndNoteBibliography"/>
        <w:spacing w:after="0"/>
        <w:rPr>
          <w:noProof/>
        </w:rPr>
      </w:pPr>
      <w:r w:rsidRPr="00F95DF1">
        <w:rPr>
          <w:noProof/>
        </w:rPr>
        <w:t>Walter, J., C. Hertel, G. W. Tannock, C. M. Lis, K. Munro, and W. P. Hammes. 2001. Detection of Lactobacillus, Pediococcus, Leuconostoc, and Weissella species in human feces by using group-specific PCR primers and denaturing gradient gel electrophoresis. Applied and environmental microbiology 67(6):2578-2585.</w:t>
      </w:r>
    </w:p>
    <w:p w14:paraId="77B924B5" w14:textId="77777777" w:rsidR="00F95DF1" w:rsidRPr="00F95DF1" w:rsidRDefault="00F95DF1" w:rsidP="00F95DF1">
      <w:pPr>
        <w:pStyle w:val="EndNoteBibliography"/>
        <w:spacing w:after="0"/>
        <w:rPr>
          <w:noProof/>
        </w:rPr>
      </w:pPr>
      <w:r w:rsidRPr="00F95DF1">
        <w:rPr>
          <w:noProof/>
        </w:rPr>
        <w:t>Wang, R. F., W. W. Cao, and C. E. Cerniglia. 1997. PCR detection of Ruminococcus spp. in human and animal faecal samples. Mol Cell Probes 11(4):259-265.</w:t>
      </w:r>
    </w:p>
    <w:p w14:paraId="77EE7F94" w14:textId="77777777" w:rsidR="00F95DF1" w:rsidRDefault="00F95DF1" w:rsidP="004A22E6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end"/>
      </w:r>
    </w:p>
    <w:sectPr w:rsidR="00F95DF1" w:rsidSect="004A22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J Dairy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rxvdxalzxfzxes9r9xd022pfrsz9ws2rpd&quot;&gt;subacute ruminal acidosis &lt;record-ids&gt;&lt;item&gt;9032&lt;/item&gt;&lt;/record-ids&gt;&lt;/item&gt;&lt;item db-id=&quot;9tvw99xvjtw9r6e52ph5tz0pp0rt2vdtr2xd&quot;&gt;Microbiology&lt;record-ids&gt;&lt;item&gt;242&lt;/item&gt;&lt;item&gt;1301&lt;/item&gt;&lt;item&gt;2292&lt;/item&gt;&lt;item&gt;2299&lt;/item&gt;&lt;item&gt;2313&lt;/item&gt;&lt;item&gt;2315&lt;/item&gt;&lt;item&gt;6138&lt;/item&gt;&lt;item&gt;7588&lt;/item&gt;&lt;item&gt;7590&lt;/item&gt;&lt;/record-ids&gt;&lt;/item&gt;&lt;/Libraries&gt;"/>
  </w:docVars>
  <w:rsids>
    <w:rsidRoot w:val="004A22E6"/>
    <w:rsid w:val="00043890"/>
    <w:rsid w:val="00275F2C"/>
    <w:rsid w:val="004A22E6"/>
    <w:rsid w:val="00580B92"/>
    <w:rsid w:val="008C6FF4"/>
    <w:rsid w:val="00943411"/>
    <w:rsid w:val="00A90148"/>
    <w:rsid w:val="00B83433"/>
    <w:rsid w:val="00C33274"/>
    <w:rsid w:val="00CA6551"/>
    <w:rsid w:val="00CC4D36"/>
    <w:rsid w:val="00EA3023"/>
    <w:rsid w:val="00F74053"/>
    <w:rsid w:val="00F95DF1"/>
    <w:rsid w:val="00FA6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D41E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2E6"/>
    <w:rPr>
      <w:rFonts w:ascii="Calibri" w:eastAsia="宋体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22E6"/>
    <w:pPr>
      <w:spacing w:after="0" w:line="240" w:lineRule="auto"/>
    </w:pPr>
    <w:rPr>
      <w:rFonts w:ascii="Calibri" w:eastAsia="宋体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F95DF1"/>
    <w:pPr>
      <w:spacing w:after="0"/>
      <w:jc w:val="center"/>
    </w:pPr>
  </w:style>
  <w:style w:type="paragraph" w:customStyle="1" w:styleId="EndNoteBibliography">
    <w:name w:val="EndNote Bibliography"/>
    <w:basedOn w:val="Normal"/>
    <w:rsid w:val="00F95DF1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95DF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DF1"/>
    <w:rPr>
      <w:rFonts w:ascii="Lucida Grande" w:eastAsia="宋体" w:hAnsi="Lucida Grande" w:cs="Lucida Grande"/>
      <w:sz w:val="18"/>
      <w:szCs w:val="18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2E6"/>
    <w:rPr>
      <w:rFonts w:ascii="Calibri" w:eastAsia="宋体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22E6"/>
    <w:pPr>
      <w:spacing w:after="0" w:line="240" w:lineRule="auto"/>
    </w:pPr>
    <w:rPr>
      <w:rFonts w:ascii="Calibri" w:eastAsia="宋体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F95DF1"/>
    <w:pPr>
      <w:spacing w:after="0"/>
      <w:jc w:val="center"/>
    </w:pPr>
  </w:style>
  <w:style w:type="paragraph" w:customStyle="1" w:styleId="EndNoteBibliography">
    <w:name w:val="EndNote Bibliography"/>
    <w:basedOn w:val="Normal"/>
    <w:rsid w:val="00F95DF1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95DF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DF1"/>
    <w:rPr>
      <w:rFonts w:ascii="Lucida Grande" w:eastAsia="宋体" w:hAnsi="Lucida Grande" w:cs="Lucida Grande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325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6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1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1.DOCX</TitleName>
  </documentManagement>
</p:properties>
</file>

<file path=customXml/itemProps1.xml><?xml version="1.0" encoding="utf-8"?>
<ds:datastoreItem xmlns:ds="http://schemas.openxmlformats.org/officeDocument/2006/customXml" ds:itemID="{390FC902-1684-4364-9CA3-33AD32FE8667}"/>
</file>

<file path=customXml/itemProps2.xml><?xml version="1.0" encoding="utf-8"?>
<ds:datastoreItem xmlns:ds="http://schemas.openxmlformats.org/officeDocument/2006/customXml" ds:itemID="{E1882590-AED3-4DB1-88F3-D1CB7AA7218A}"/>
</file>

<file path=customXml/itemProps3.xml><?xml version="1.0" encoding="utf-8"?>
<ds:datastoreItem xmlns:ds="http://schemas.openxmlformats.org/officeDocument/2006/customXml" ds:itemID="{A133EE88-88E8-4502-A1EE-DE3D7035C97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29</Words>
  <Characters>17268</Characters>
  <Application>Microsoft Macintosh Word</Application>
  <DocSecurity>0</DocSecurity>
  <Lines>143</Lines>
  <Paragraphs>40</Paragraphs>
  <ScaleCrop>false</ScaleCrop>
  <Company> </Company>
  <LinksUpToDate>false</LinksUpToDate>
  <CharactersWithSpaces>20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Kees Plaizier</cp:lastModifiedBy>
  <cp:revision>2</cp:revision>
  <dcterms:created xsi:type="dcterms:W3CDTF">2016-08-17T14:23:00Z</dcterms:created>
  <dcterms:modified xsi:type="dcterms:W3CDTF">2016-08-17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